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B640C" w14:textId="73511A90" w:rsidR="00815561" w:rsidRPr="00F150E4" w:rsidRDefault="004412E9" w:rsidP="004412E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150E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14F4D">
        <w:rPr>
          <w:rFonts w:ascii="Times New Roman" w:hAnsi="Times New Roman" w:cs="Times New Roman"/>
          <w:b/>
          <w:bCs/>
          <w:sz w:val="20"/>
          <w:szCs w:val="20"/>
        </w:rPr>
        <w:t>5</w:t>
      </w:r>
      <w:bookmarkStart w:id="0" w:name="_GoBack"/>
      <w:bookmarkEnd w:id="0"/>
      <w:r w:rsidRPr="00F150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15561">
        <w:rPr>
          <w:rFonts w:ascii="Times New Roman" w:hAnsi="Times New Roman" w:cs="Times New Roman"/>
          <w:b/>
          <w:bCs/>
          <w:sz w:val="20"/>
          <w:szCs w:val="20"/>
        </w:rPr>
        <w:t>Perinatal</w:t>
      </w:r>
      <w:r w:rsidRPr="00F150E4">
        <w:rPr>
          <w:rFonts w:ascii="Times New Roman" w:hAnsi="Times New Roman" w:cs="Times New Roman"/>
          <w:b/>
          <w:bCs/>
          <w:sz w:val="20"/>
          <w:szCs w:val="20"/>
        </w:rPr>
        <w:t xml:space="preserve"> outcomes </w:t>
      </w:r>
      <w:r w:rsidR="00F541C2">
        <w:rPr>
          <w:rFonts w:ascii="Times New Roman" w:hAnsi="Times New Roman" w:cs="Times New Roman"/>
          <w:b/>
          <w:bCs/>
          <w:sz w:val="20"/>
          <w:szCs w:val="20"/>
        </w:rPr>
        <w:t>according to endometrial preparation method</w:t>
      </w:r>
    </w:p>
    <w:tbl>
      <w:tblPr>
        <w:tblStyle w:val="a7"/>
        <w:tblW w:w="8358" w:type="dxa"/>
        <w:tblLayout w:type="fixed"/>
        <w:tblLook w:val="04A0" w:firstRow="1" w:lastRow="0" w:firstColumn="1" w:lastColumn="0" w:noHBand="0" w:noVBand="1"/>
      </w:tblPr>
      <w:tblGrid>
        <w:gridCol w:w="2692"/>
        <w:gridCol w:w="1698"/>
        <w:gridCol w:w="1984"/>
        <w:gridCol w:w="1984"/>
      </w:tblGrid>
      <w:tr w:rsidR="006361BE" w:rsidRPr="00FC79A3" w14:paraId="6DAD90D3" w14:textId="02FEC125" w:rsidTr="00CE76D6">
        <w:tc>
          <w:tcPr>
            <w:tcW w:w="2692" w:type="dxa"/>
          </w:tcPr>
          <w:p w14:paraId="66F7B310" w14:textId="77777777" w:rsidR="006361BE" w:rsidRPr="00FC79A3" w:rsidRDefault="006361BE" w:rsidP="003A0CE9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8" w:type="dxa"/>
          </w:tcPr>
          <w:p w14:paraId="479D4B12" w14:textId="77777777" w:rsidR="006361BE" w:rsidRPr="00FC79A3" w:rsidRDefault="006361BE" w:rsidP="003A0CE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C79A3">
              <w:rPr>
                <w:rFonts w:ascii="Times New Roman" w:hAnsi="Times New Roman" w:cs="Times New Roman"/>
                <w:b/>
              </w:rPr>
              <w:t>NC</w:t>
            </w:r>
          </w:p>
        </w:tc>
        <w:tc>
          <w:tcPr>
            <w:tcW w:w="1984" w:type="dxa"/>
          </w:tcPr>
          <w:p w14:paraId="14D13F8A" w14:textId="77777777" w:rsidR="006361BE" w:rsidRPr="00FC79A3" w:rsidRDefault="006361BE" w:rsidP="003A0CE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C79A3">
              <w:rPr>
                <w:rFonts w:ascii="Times New Roman" w:hAnsi="Times New Roman" w:cs="Times New Roman"/>
                <w:b/>
              </w:rPr>
              <w:t>AC</w:t>
            </w:r>
          </w:p>
          <w:p w14:paraId="7855DEB5" w14:textId="3A7F52D8" w:rsidR="006361BE" w:rsidRPr="00FC79A3" w:rsidRDefault="006361BE" w:rsidP="003A0CE9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FC79A3">
              <w:rPr>
                <w:rFonts w:ascii="Times New Roman" w:hAnsi="Times New Roman" w:cs="Times New Roman"/>
                <w:b/>
              </w:rPr>
              <w:t>OR</w:t>
            </w:r>
            <w:r w:rsidRPr="00FC79A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FC79A3">
              <w:rPr>
                <w:rFonts w:ascii="Times New Roman" w:hAnsi="Times New Roman" w:cs="Times New Roman"/>
                <w:b/>
              </w:rPr>
              <w:t xml:space="preserve"> (95% Cl)</w:t>
            </w:r>
          </w:p>
        </w:tc>
        <w:tc>
          <w:tcPr>
            <w:tcW w:w="1984" w:type="dxa"/>
          </w:tcPr>
          <w:p w14:paraId="60138F27" w14:textId="77777777" w:rsidR="006361BE" w:rsidRDefault="006361BE" w:rsidP="003A0CE9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R+AC</w:t>
            </w:r>
          </w:p>
          <w:p w14:paraId="02445CD2" w14:textId="6967A528" w:rsidR="006361BE" w:rsidRPr="00FC79A3" w:rsidRDefault="006361BE" w:rsidP="003A0CE9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FC79A3">
              <w:rPr>
                <w:rFonts w:ascii="Times New Roman" w:hAnsi="Times New Roman" w:cs="Times New Roman"/>
                <w:b/>
              </w:rPr>
              <w:t>OR</w:t>
            </w:r>
            <w:r w:rsidRPr="00FC79A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FC79A3">
              <w:rPr>
                <w:rFonts w:ascii="Times New Roman" w:hAnsi="Times New Roman" w:cs="Times New Roman"/>
                <w:b/>
              </w:rPr>
              <w:t xml:space="preserve"> (95% Cl)</w:t>
            </w:r>
          </w:p>
        </w:tc>
      </w:tr>
      <w:tr w:rsidR="006361BE" w:rsidRPr="00F150E4" w14:paraId="18A1B1EF" w14:textId="13A9967F" w:rsidTr="00CE76D6">
        <w:tc>
          <w:tcPr>
            <w:tcW w:w="2692" w:type="dxa"/>
          </w:tcPr>
          <w:p w14:paraId="3699D0CF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o. of deliveries</w:t>
            </w:r>
          </w:p>
        </w:tc>
        <w:tc>
          <w:tcPr>
            <w:tcW w:w="1698" w:type="dxa"/>
          </w:tcPr>
          <w:p w14:paraId="45EC6D3D" w14:textId="349D60B2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84" w:type="dxa"/>
          </w:tcPr>
          <w:p w14:paraId="1A27A769" w14:textId="442CD2C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984" w:type="dxa"/>
          </w:tcPr>
          <w:p w14:paraId="6BFF4512" w14:textId="5A4A4F7C" w:rsidR="006361BE" w:rsidRDefault="00DC35EB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9</w:t>
            </w:r>
          </w:p>
        </w:tc>
      </w:tr>
      <w:tr w:rsidR="006361BE" w:rsidRPr="00F150E4" w14:paraId="6430A3A1" w14:textId="3B09ABEF" w:rsidTr="00CE76D6">
        <w:tc>
          <w:tcPr>
            <w:tcW w:w="2692" w:type="dxa"/>
          </w:tcPr>
          <w:p w14:paraId="73FFD381" w14:textId="6C2F49AA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Preterm birth, n (%)</w:t>
            </w:r>
          </w:p>
        </w:tc>
        <w:tc>
          <w:tcPr>
            <w:tcW w:w="1698" w:type="dxa"/>
          </w:tcPr>
          <w:p w14:paraId="22212926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0D17BB0B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021 (0.650-1.603)</w:t>
            </w:r>
          </w:p>
        </w:tc>
        <w:tc>
          <w:tcPr>
            <w:tcW w:w="1984" w:type="dxa"/>
          </w:tcPr>
          <w:p w14:paraId="7D15C2EB" w14:textId="0A2E6E9B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7 (0.693-1.997)</w:t>
            </w:r>
          </w:p>
        </w:tc>
      </w:tr>
      <w:tr w:rsidR="006361BE" w:rsidRPr="00F150E4" w14:paraId="795D611B" w14:textId="46E39C12" w:rsidTr="00CE76D6">
        <w:tc>
          <w:tcPr>
            <w:tcW w:w="2692" w:type="dxa"/>
          </w:tcPr>
          <w:p w14:paraId="251F8A32" w14:textId="7E1BA136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Very preterm birth, n (%)</w:t>
            </w:r>
          </w:p>
        </w:tc>
        <w:tc>
          <w:tcPr>
            <w:tcW w:w="1698" w:type="dxa"/>
          </w:tcPr>
          <w:p w14:paraId="5A54737A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25A986D2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336 (0.320-5.580)</w:t>
            </w:r>
          </w:p>
        </w:tc>
        <w:tc>
          <w:tcPr>
            <w:tcW w:w="1984" w:type="dxa"/>
          </w:tcPr>
          <w:p w14:paraId="24E72B31" w14:textId="0402B6A2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2 (0.320-5.580)</w:t>
            </w:r>
          </w:p>
        </w:tc>
      </w:tr>
      <w:tr w:rsidR="006361BE" w:rsidRPr="00F150E4" w14:paraId="6D02EDC9" w14:textId="5370C9AC" w:rsidTr="00CE76D6">
        <w:tc>
          <w:tcPr>
            <w:tcW w:w="2692" w:type="dxa"/>
          </w:tcPr>
          <w:p w14:paraId="10767B1D" w14:textId="1DC7F747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Gestational diabetes, n (%)</w:t>
            </w:r>
          </w:p>
        </w:tc>
        <w:tc>
          <w:tcPr>
            <w:tcW w:w="1698" w:type="dxa"/>
          </w:tcPr>
          <w:p w14:paraId="26882979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6C0FACF6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063 (0.549-2.059)</w:t>
            </w:r>
          </w:p>
        </w:tc>
        <w:tc>
          <w:tcPr>
            <w:tcW w:w="1984" w:type="dxa"/>
          </w:tcPr>
          <w:p w14:paraId="28F5A147" w14:textId="35B6D0D0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2 (0.334-1.737)</w:t>
            </w:r>
          </w:p>
        </w:tc>
      </w:tr>
      <w:tr w:rsidR="006361BE" w:rsidRPr="00F150E4" w14:paraId="578506F6" w14:textId="7238F9CE" w:rsidTr="00CE76D6">
        <w:tc>
          <w:tcPr>
            <w:tcW w:w="2692" w:type="dxa"/>
          </w:tcPr>
          <w:p w14:paraId="711511AE" w14:textId="375BC148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698" w:type="dxa"/>
          </w:tcPr>
          <w:p w14:paraId="480A78C7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2426A44A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058 (0.455-2.456)</w:t>
            </w:r>
          </w:p>
        </w:tc>
        <w:tc>
          <w:tcPr>
            <w:tcW w:w="1984" w:type="dxa"/>
          </w:tcPr>
          <w:p w14:paraId="0ED44BF3" w14:textId="025C8D63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 (0.218-1.879)</w:t>
            </w:r>
          </w:p>
        </w:tc>
      </w:tr>
      <w:tr w:rsidR="006361BE" w:rsidRPr="00F150E4" w14:paraId="76CDEAD0" w14:textId="0172635A" w:rsidTr="00CE76D6">
        <w:tc>
          <w:tcPr>
            <w:tcW w:w="2692" w:type="dxa"/>
          </w:tcPr>
          <w:p w14:paraId="43CF1832" w14:textId="258ECA53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Placenta previa, n (%)</w:t>
            </w:r>
          </w:p>
        </w:tc>
        <w:tc>
          <w:tcPr>
            <w:tcW w:w="1698" w:type="dxa"/>
          </w:tcPr>
          <w:p w14:paraId="7E23C6F1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71A5531A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0.894 (0.427-1.873)</w:t>
            </w:r>
          </w:p>
        </w:tc>
        <w:tc>
          <w:tcPr>
            <w:tcW w:w="1984" w:type="dxa"/>
          </w:tcPr>
          <w:p w14:paraId="1C5A1E68" w14:textId="352C5A2F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8 (0.393-2.334)</w:t>
            </w:r>
          </w:p>
        </w:tc>
      </w:tr>
      <w:tr w:rsidR="006361BE" w:rsidRPr="00F150E4" w14:paraId="32B0106F" w14:textId="484D43CA" w:rsidTr="00CE76D6">
        <w:tc>
          <w:tcPr>
            <w:tcW w:w="2692" w:type="dxa"/>
          </w:tcPr>
          <w:p w14:paraId="6B6E30E0" w14:textId="4E18D341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Placenta abruption, n (%)</w:t>
            </w:r>
          </w:p>
        </w:tc>
        <w:tc>
          <w:tcPr>
            <w:tcW w:w="1698" w:type="dxa"/>
          </w:tcPr>
          <w:p w14:paraId="67C9799C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14:paraId="5F7DCBCE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14:paraId="572E70B7" w14:textId="094163CA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361BE" w:rsidRPr="00F150E4" w14:paraId="73AA748C" w14:textId="2BA6F3D9" w:rsidTr="00CE76D6">
        <w:tc>
          <w:tcPr>
            <w:tcW w:w="2692" w:type="dxa"/>
          </w:tcPr>
          <w:p w14:paraId="0C7761DB" w14:textId="5DBA088E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 xml:space="preserve">Placenta </w:t>
            </w:r>
            <w:proofErr w:type="spellStart"/>
            <w:r w:rsidRPr="00F150E4">
              <w:rPr>
                <w:rFonts w:ascii="Times New Roman" w:hAnsi="Times New Roman" w:cs="Times New Roman"/>
              </w:rPr>
              <w:t>accreta</w:t>
            </w:r>
            <w:proofErr w:type="spellEnd"/>
            <w:r w:rsidRPr="00F150E4">
              <w:rPr>
                <w:rFonts w:ascii="Times New Roman" w:hAnsi="Times New Roman" w:cs="Times New Roman"/>
              </w:rPr>
              <w:t>/increta, n (%)</w:t>
            </w:r>
          </w:p>
        </w:tc>
        <w:tc>
          <w:tcPr>
            <w:tcW w:w="1698" w:type="dxa"/>
          </w:tcPr>
          <w:p w14:paraId="09FAEA6F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7A044757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0.702 (0.162-3.051)</w:t>
            </w:r>
          </w:p>
        </w:tc>
        <w:tc>
          <w:tcPr>
            <w:tcW w:w="1984" w:type="dxa"/>
          </w:tcPr>
          <w:p w14:paraId="3EE59DBB" w14:textId="18D48104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 (0.132-4.890)</w:t>
            </w:r>
          </w:p>
        </w:tc>
      </w:tr>
      <w:tr w:rsidR="006361BE" w:rsidRPr="00F150E4" w14:paraId="57176C87" w14:textId="09E0D6DE" w:rsidTr="00CE76D6">
        <w:tc>
          <w:tcPr>
            <w:tcW w:w="2692" w:type="dxa"/>
          </w:tcPr>
          <w:p w14:paraId="343F9049" w14:textId="6FBA5CBF" w:rsidR="006361BE" w:rsidRPr="00F150E4" w:rsidRDefault="006361BE" w:rsidP="004412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PROM, n (%)</w:t>
            </w:r>
          </w:p>
        </w:tc>
        <w:tc>
          <w:tcPr>
            <w:tcW w:w="1698" w:type="dxa"/>
          </w:tcPr>
          <w:p w14:paraId="5F34FE9C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39C7B61C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118 (0.148-8.433)</w:t>
            </w:r>
          </w:p>
        </w:tc>
        <w:tc>
          <w:tcPr>
            <w:tcW w:w="1984" w:type="dxa"/>
          </w:tcPr>
          <w:p w14:paraId="119FC483" w14:textId="017568AB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53 (0.216-17.649)</w:t>
            </w:r>
          </w:p>
        </w:tc>
      </w:tr>
      <w:tr w:rsidR="006361BE" w:rsidRPr="00F150E4" w14:paraId="4DC750F8" w14:textId="3942A278" w:rsidTr="00CE76D6">
        <w:tc>
          <w:tcPr>
            <w:tcW w:w="2692" w:type="dxa"/>
          </w:tcPr>
          <w:p w14:paraId="21E881A5" w14:textId="1AAA2B23" w:rsidR="006361BE" w:rsidRPr="00F150E4" w:rsidRDefault="006361BE" w:rsidP="004412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LBW, n (%)</w:t>
            </w:r>
          </w:p>
        </w:tc>
        <w:tc>
          <w:tcPr>
            <w:tcW w:w="1698" w:type="dxa"/>
          </w:tcPr>
          <w:p w14:paraId="0B715F43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640D934D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0.933 (0.495-1.759)</w:t>
            </w:r>
          </w:p>
        </w:tc>
        <w:tc>
          <w:tcPr>
            <w:tcW w:w="1984" w:type="dxa"/>
          </w:tcPr>
          <w:p w14:paraId="4C5F9701" w14:textId="34FFF9C1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8 (0.519-2.325)</w:t>
            </w:r>
          </w:p>
        </w:tc>
      </w:tr>
      <w:tr w:rsidR="006361BE" w:rsidRPr="00F150E4" w14:paraId="2C6B7DFF" w14:textId="0A30F129" w:rsidTr="00CE76D6">
        <w:tc>
          <w:tcPr>
            <w:tcW w:w="2692" w:type="dxa"/>
          </w:tcPr>
          <w:p w14:paraId="523B93E6" w14:textId="45778194" w:rsidR="006361BE" w:rsidRPr="00F150E4" w:rsidRDefault="006361BE" w:rsidP="004412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VLBW, n (%)</w:t>
            </w:r>
          </w:p>
        </w:tc>
        <w:tc>
          <w:tcPr>
            <w:tcW w:w="1698" w:type="dxa"/>
          </w:tcPr>
          <w:p w14:paraId="3AEA8900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7877E2D7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429 (0.191-10.677)</w:t>
            </w:r>
          </w:p>
        </w:tc>
        <w:tc>
          <w:tcPr>
            <w:tcW w:w="1984" w:type="dxa"/>
          </w:tcPr>
          <w:p w14:paraId="12A065AC" w14:textId="76A69762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4 (0.098-12.191)</w:t>
            </w:r>
          </w:p>
        </w:tc>
      </w:tr>
      <w:tr w:rsidR="006361BE" w:rsidRPr="00F150E4" w14:paraId="3E3B812F" w14:textId="2E693EAB" w:rsidTr="00CE76D6">
        <w:tc>
          <w:tcPr>
            <w:tcW w:w="2692" w:type="dxa"/>
          </w:tcPr>
          <w:p w14:paraId="0EB19AE5" w14:textId="2E467C7D" w:rsidR="006361BE" w:rsidRPr="00F150E4" w:rsidRDefault="006361BE" w:rsidP="004412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SGA, n (%)</w:t>
            </w:r>
          </w:p>
        </w:tc>
        <w:tc>
          <w:tcPr>
            <w:tcW w:w="1698" w:type="dxa"/>
          </w:tcPr>
          <w:p w14:paraId="03391855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50F6F78F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224 (0.616-2.431)</w:t>
            </w:r>
          </w:p>
        </w:tc>
        <w:tc>
          <w:tcPr>
            <w:tcW w:w="1984" w:type="dxa"/>
          </w:tcPr>
          <w:p w14:paraId="1695EF07" w14:textId="4FDE8E0F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 (0.383-2.009)</w:t>
            </w:r>
          </w:p>
        </w:tc>
      </w:tr>
      <w:tr w:rsidR="006361BE" w:rsidRPr="00F150E4" w14:paraId="6805CFDF" w14:textId="10FFAF45" w:rsidTr="00CE76D6">
        <w:tc>
          <w:tcPr>
            <w:tcW w:w="2692" w:type="dxa"/>
          </w:tcPr>
          <w:p w14:paraId="70173597" w14:textId="0912401B" w:rsidR="006361BE" w:rsidRPr="00F150E4" w:rsidRDefault="006361BE" w:rsidP="004412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LGA, n (%)</w:t>
            </w:r>
          </w:p>
        </w:tc>
        <w:tc>
          <w:tcPr>
            <w:tcW w:w="1698" w:type="dxa"/>
          </w:tcPr>
          <w:p w14:paraId="6E01450F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7AFD1F61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0.991 (0.675-1.455)</w:t>
            </w:r>
          </w:p>
        </w:tc>
        <w:tc>
          <w:tcPr>
            <w:tcW w:w="1984" w:type="dxa"/>
          </w:tcPr>
          <w:p w14:paraId="3BF3A7BC" w14:textId="3C033DB8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4 (0.726-1.772)</w:t>
            </w:r>
          </w:p>
        </w:tc>
      </w:tr>
      <w:tr w:rsidR="006361BE" w:rsidRPr="00F150E4" w14:paraId="5219E895" w14:textId="0D769D95" w:rsidTr="00CE76D6">
        <w:tc>
          <w:tcPr>
            <w:tcW w:w="2692" w:type="dxa"/>
          </w:tcPr>
          <w:p w14:paraId="423CE36F" w14:textId="45FE7AF9" w:rsidR="006361BE" w:rsidRPr="00F150E4" w:rsidRDefault="006361BE" w:rsidP="004412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Macrosomia, n (%)</w:t>
            </w:r>
          </w:p>
        </w:tc>
        <w:tc>
          <w:tcPr>
            <w:tcW w:w="1698" w:type="dxa"/>
          </w:tcPr>
          <w:p w14:paraId="27AD62E6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42CC4D0B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183 (0.708-1.977)</w:t>
            </w:r>
          </w:p>
        </w:tc>
        <w:tc>
          <w:tcPr>
            <w:tcW w:w="1984" w:type="dxa"/>
          </w:tcPr>
          <w:p w14:paraId="1A881F25" w14:textId="549D08F5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3 (0.796-2.580)</w:t>
            </w:r>
          </w:p>
        </w:tc>
      </w:tr>
      <w:tr w:rsidR="006361BE" w:rsidRPr="00F150E4" w14:paraId="5CC547C8" w14:textId="731F82E3" w:rsidTr="00CE76D6">
        <w:tc>
          <w:tcPr>
            <w:tcW w:w="2692" w:type="dxa"/>
          </w:tcPr>
          <w:p w14:paraId="5F5D5038" w14:textId="4C50000B" w:rsidR="006361BE" w:rsidRPr="00F150E4" w:rsidRDefault="006361BE" w:rsidP="004412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Congenital anomaly, n (%)</w:t>
            </w:r>
          </w:p>
        </w:tc>
        <w:tc>
          <w:tcPr>
            <w:tcW w:w="1698" w:type="dxa"/>
          </w:tcPr>
          <w:p w14:paraId="1097AD1E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1106A587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1.407 (0.181-10.917)</w:t>
            </w:r>
          </w:p>
        </w:tc>
        <w:tc>
          <w:tcPr>
            <w:tcW w:w="1984" w:type="dxa"/>
          </w:tcPr>
          <w:p w14:paraId="1AED445D" w14:textId="14683AF3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6 (0.258-22.830)</w:t>
            </w:r>
          </w:p>
        </w:tc>
      </w:tr>
      <w:tr w:rsidR="006361BE" w:rsidRPr="00F150E4" w14:paraId="43EC49D0" w14:textId="1B646E0B" w:rsidTr="00CE76D6">
        <w:tc>
          <w:tcPr>
            <w:tcW w:w="2692" w:type="dxa"/>
          </w:tcPr>
          <w:p w14:paraId="4BDECF27" w14:textId="134B8D33" w:rsidR="006361BE" w:rsidRPr="00F150E4" w:rsidRDefault="006361BE" w:rsidP="003A0C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PICU admission, n (%)</w:t>
            </w:r>
          </w:p>
        </w:tc>
        <w:tc>
          <w:tcPr>
            <w:tcW w:w="1698" w:type="dxa"/>
          </w:tcPr>
          <w:p w14:paraId="371325E7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14:paraId="0093C15D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14:paraId="76DE4FB2" w14:textId="07F09CE3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361BE" w:rsidRPr="00F150E4" w14:paraId="42BB92A4" w14:textId="49A4463E" w:rsidTr="00CE76D6">
        <w:tc>
          <w:tcPr>
            <w:tcW w:w="2692" w:type="dxa"/>
          </w:tcPr>
          <w:p w14:paraId="3D9C019C" w14:textId="17280252" w:rsidR="006361BE" w:rsidRPr="00F150E4" w:rsidRDefault="006361BE" w:rsidP="003A0CE9">
            <w:pPr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Perinatal death, n (%)</w:t>
            </w:r>
          </w:p>
        </w:tc>
        <w:tc>
          <w:tcPr>
            <w:tcW w:w="1698" w:type="dxa"/>
          </w:tcPr>
          <w:p w14:paraId="251377C3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14:paraId="78340C70" w14:textId="77777777" w:rsidR="006361BE" w:rsidRPr="00F150E4" w:rsidRDefault="006361BE" w:rsidP="003A0CE9">
            <w:pPr>
              <w:jc w:val="left"/>
              <w:rPr>
                <w:rFonts w:ascii="Times New Roman" w:hAnsi="Times New Roman" w:cs="Times New Roman"/>
              </w:rPr>
            </w:pPr>
            <w:r w:rsidRPr="00F150E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</w:tcPr>
          <w:p w14:paraId="3E2785A0" w14:textId="2B1F809B" w:rsidR="006361BE" w:rsidRPr="00F150E4" w:rsidRDefault="00DB3197" w:rsidP="003A0C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35712AA6" w14:textId="77777777" w:rsidR="009A25BD" w:rsidRDefault="009A25BD"/>
    <w:sectPr w:rsidR="009A2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85A3A" w14:textId="77777777" w:rsidR="00161325" w:rsidRDefault="00161325" w:rsidP="004412E9">
      <w:r>
        <w:separator/>
      </w:r>
    </w:p>
  </w:endnote>
  <w:endnote w:type="continuationSeparator" w:id="0">
    <w:p w14:paraId="685EBB11" w14:textId="77777777" w:rsidR="00161325" w:rsidRDefault="00161325" w:rsidP="004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570D4D" w14:textId="77777777" w:rsidR="00161325" w:rsidRDefault="00161325" w:rsidP="004412E9">
      <w:r>
        <w:separator/>
      </w:r>
    </w:p>
  </w:footnote>
  <w:footnote w:type="continuationSeparator" w:id="0">
    <w:p w14:paraId="7C289D38" w14:textId="77777777" w:rsidR="00161325" w:rsidRDefault="00161325" w:rsidP="00441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55"/>
    <w:rsid w:val="00161325"/>
    <w:rsid w:val="0017645C"/>
    <w:rsid w:val="002B0D76"/>
    <w:rsid w:val="00382D92"/>
    <w:rsid w:val="004412E9"/>
    <w:rsid w:val="00480039"/>
    <w:rsid w:val="004C4F9A"/>
    <w:rsid w:val="006361BE"/>
    <w:rsid w:val="007D6655"/>
    <w:rsid w:val="00815561"/>
    <w:rsid w:val="008842F3"/>
    <w:rsid w:val="0094255B"/>
    <w:rsid w:val="009A25BD"/>
    <w:rsid w:val="00A70F8C"/>
    <w:rsid w:val="00CE76D6"/>
    <w:rsid w:val="00D14F4D"/>
    <w:rsid w:val="00D33071"/>
    <w:rsid w:val="00DB3197"/>
    <w:rsid w:val="00DC35EB"/>
    <w:rsid w:val="00F150E4"/>
    <w:rsid w:val="00F541C2"/>
    <w:rsid w:val="00FC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57AF1"/>
  <w15:chartTrackingRefBased/>
  <w15:docId w15:val="{B38318D0-A629-419A-9938-3523918A4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12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2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2E9"/>
    <w:rPr>
      <w:sz w:val="18"/>
      <w:szCs w:val="18"/>
    </w:rPr>
  </w:style>
  <w:style w:type="table" w:styleId="a7">
    <w:name w:val="Table Grid"/>
    <w:basedOn w:val="a1"/>
    <w:uiPriority w:val="59"/>
    <w:rsid w:val="004412E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4</cp:revision>
  <dcterms:created xsi:type="dcterms:W3CDTF">2022-07-01T02:19:00Z</dcterms:created>
  <dcterms:modified xsi:type="dcterms:W3CDTF">2022-10-12T15:14:00Z</dcterms:modified>
</cp:coreProperties>
</file>